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594E8A" w:rsidP="001A23BF">
      <w:pPr>
        <w:jc w:val="center"/>
      </w:pPr>
      <w:r w:rsidRPr="00594E8A">
        <w:rPr>
          <w:noProof/>
        </w:rPr>
        <w:drawing>
          <wp:inline distT="0" distB="0" distL="0" distR="0">
            <wp:extent cx="5905500" cy="11753850"/>
            <wp:effectExtent l="0" t="0" r="0" b="0"/>
            <wp:docPr id="2" name="Picture 2" descr="C:\Users\acer\Desktop\CMA Blasto rodents\WHO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Blasto rodents\WHO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06" t="8876" r="16137" b="5696"/>
                    <a:stretch/>
                  </pic:blipFill>
                  <pic:spPr bwMode="auto">
                    <a:xfrm>
                      <a:off x="0" y="0"/>
                      <a:ext cx="5906077" cy="11754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1018F" w:rsidRPr="00BD1CD3" w:rsidRDefault="00D713DE" w:rsidP="0091018F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5</w:t>
      </w:r>
      <w:r w:rsidR="0091018F" w:rsidRPr="00BD1CD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1018F" w:rsidRPr="00BD1CD3">
        <w:rPr>
          <w:rFonts w:asciiTheme="majorBidi" w:hAnsiTheme="majorBidi" w:cstheme="majorBidi"/>
          <w:sz w:val="24"/>
          <w:szCs w:val="24"/>
        </w:rPr>
        <w:t xml:space="preserve"> The global prevalence of </w:t>
      </w:r>
      <w:proofErr w:type="spellStart"/>
      <w:r w:rsidR="0091018F" w:rsidRPr="00BD1CD3">
        <w:rPr>
          <w:rFonts w:asciiTheme="majorBidi" w:hAnsiTheme="majorBidi" w:cstheme="majorBidi"/>
          <w:i/>
          <w:iCs/>
          <w:sz w:val="24"/>
          <w:szCs w:val="24"/>
        </w:rPr>
        <w:t>Blastocystis</w:t>
      </w:r>
      <w:proofErr w:type="spellEnd"/>
      <w:r w:rsidR="0091018F" w:rsidRPr="00BD1CD3">
        <w:rPr>
          <w:rFonts w:asciiTheme="majorBidi" w:hAnsiTheme="majorBidi" w:cstheme="majorBidi"/>
          <w:sz w:val="24"/>
          <w:szCs w:val="24"/>
        </w:rPr>
        <w:t xml:space="preserve"> sp. in ro</w:t>
      </w:r>
      <w:r>
        <w:rPr>
          <w:rFonts w:asciiTheme="majorBidi" w:hAnsiTheme="majorBidi" w:cstheme="majorBidi"/>
          <w:sz w:val="24"/>
          <w:szCs w:val="24"/>
        </w:rPr>
        <w:t>dents based on WHO region</w:t>
      </w:r>
      <w:r w:rsidR="0091018F" w:rsidRPr="00BD1CD3">
        <w:rPr>
          <w:rFonts w:asciiTheme="majorBidi" w:hAnsiTheme="majorBidi" w:cstheme="majorBidi"/>
          <w:sz w:val="24"/>
          <w:szCs w:val="24"/>
        </w:rPr>
        <w:t>.</w:t>
      </w:r>
    </w:p>
    <w:p w:rsidR="001A23BF" w:rsidRDefault="001A23BF" w:rsidP="001A23BF"/>
    <w:sectPr w:rsidR="001A23BF" w:rsidSect="001A23BF">
      <w:pgSz w:w="14400" w:h="223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8C1"/>
    <w:rsid w:val="000848C1"/>
    <w:rsid w:val="001A23BF"/>
    <w:rsid w:val="001B1F6C"/>
    <w:rsid w:val="001C3E85"/>
    <w:rsid w:val="002219D9"/>
    <w:rsid w:val="00594E8A"/>
    <w:rsid w:val="005B5DE6"/>
    <w:rsid w:val="005B7EA5"/>
    <w:rsid w:val="00867604"/>
    <w:rsid w:val="008D3B12"/>
    <w:rsid w:val="0091018F"/>
    <w:rsid w:val="00960586"/>
    <w:rsid w:val="009B4629"/>
    <w:rsid w:val="009C4AE0"/>
    <w:rsid w:val="00D44B43"/>
    <w:rsid w:val="00D713DE"/>
    <w:rsid w:val="00F3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B24C3-FE69-4E92-867C-2E357D7C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</cp:revision>
  <dcterms:created xsi:type="dcterms:W3CDTF">2024-07-26T19:34:00Z</dcterms:created>
  <dcterms:modified xsi:type="dcterms:W3CDTF">2024-11-17T06:39:00Z</dcterms:modified>
</cp:coreProperties>
</file>